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189" w:rsidRDefault="00374189">
      <w:pPr>
        <w:spacing w:after="200" w:line="276" w:lineRule="auto"/>
        <w:rPr>
          <w:rFonts w:asciiTheme="minorHAnsi" w:eastAsiaTheme="minorHAnsi" w:hAnsiTheme="minorHAnsi" w:cs="HelveticaNeueLTStd-Cn"/>
        </w:rPr>
      </w:pPr>
    </w:p>
    <w:tbl>
      <w:tblPr>
        <w:tblStyle w:val="TableGrid"/>
        <w:tblW w:w="8208" w:type="dxa"/>
        <w:tblLayout w:type="fixed"/>
        <w:tblLook w:val="04A0" w:firstRow="1" w:lastRow="0" w:firstColumn="1" w:lastColumn="0" w:noHBand="0" w:noVBand="1"/>
      </w:tblPr>
      <w:tblGrid>
        <w:gridCol w:w="1098"/>
        <w:gridCol w:w="1170"/>
        <w:gridCol w:w="990"/>
        <w:gridCol w:w="900"/>
        <w:gridCol w:w="900"/>
        <w:gridCol w:w="1440"/>
        <w:gridCol w:w="900"/>
        <w:gridCol w:w="810"/>
      </w:tblGrid>
      <w:tr w:rsidR="00374189" w:rsidRPr="00B9260D" w:rsidTr="00C45E0C">
        <w:tc>
          <w:tcPr>
            <w:tcW w:w="82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2C72FA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Table 1S</w:t>
            </w:r>
            <w:r w:rsidRPr="002C72FA">
              <w:rPr>
                <w:rFonts w:asciiTheme="minorHAnsi" w:hAnsiTheme="minorHAnsi"/>
                <w:b/>
                <w:sz w:val="22"/>
                <w:szCs w:val="22"/>
              </w:rPr>
              <w:t xml:space="preserve">. Minor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a</w:t>
            </w:r>
            <w:r w:rsidRPr="002C72FA">
              <w:rPr>
                <w:rFonts w:asciiTheme="minorHAnsi" w:hAnsiTheme="minorHAnsi"/>
                <w:b/>
                <w:sz w:val="22"/>
                <w:szCs w:val="22"/>
              </w:rPr>
              <w:t xml:space="preserve">llele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and minor allele f</w:t>
            </w:r>
            <w:r w:rsidRPr="002C72FA">
              <w:rPr>
                <w:rFonts w:asciiTheme="minorHAnsi" w:hAnsiTheme="minorHAnsi"/>
                <w:b/>
                <w:sz w:val="22"/>
                <w:szCs w:val="22"/>
              </w:rPr>
              <w:t xml:space="preserve">requencies of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g</w:t>
            </w:r>
            <w:r w:rsidRPr="00624FC7">
              <w:rPr>
                <w:rFonts w:asciiTheme="minorHAnsi" w:hAnsiTheme="minorHAnsi"/>
                <w:b/>
                <w:sz w:val="22"/>
                <w:szCs w:val="22"/>
              </w:rPr>
              <w:t>enotyped</w:t>
            </w:r>
            <w:r w:rsidRPr="00B9260D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v</w:t>
            </w:r>
            <w:r w:rsidRPr="002C72FA">
              <w:rPr>
                <w:rFonts w:asciiTheme="minorHAnsi" w:hAnsiTheme="minorHAnsi"/>
                <w:b/>
                <w:sz w:val="22"/>
                <w:szCs w:val="22"/>
              </w:rPr>
              <w:t xml:space="preserve">ariants </w:t>
            </w:r>
          </w:p>
        </w:tc>
      </w:tr>
      <w:tr w:rsidR="00374189" w:rsidTr="00C45E0C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189" w:rsidRPr="004C6E7E" w:rsidRDefault="00374189" w:rsidP="00C45E0C">
            <w:pPr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4C6E7E" w:rsidRDefault="00374189" w:rsidP="00C45E0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74189" w:rsidRPr="004C6E7E" w:rsidRDefault="00374189" w:rsidP="00C45E0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African American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4C6E7E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Non-Hispanic Caucasians</w:t>
            </w:r>
          </w:p>
        </w:tc>
      </w:tr>
      <w:tr w:rsidR="00374189" w:rsidTr="00C45E0C"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374189" w:rsidRPr="004C6E7E" w:rsidRDefault="00374189" w:rsidP="00C45E0C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GEN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4C6E7E" w:rsidRDefault="00374189" w:rsidP="00C45E0C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PROTEI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4C6E7E" w:rsidRDefault="00374189" w:rsidP="00C45E0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SNP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4C6E7E" w:rsidRDefault="00374189" w:rsidP="00C45E0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MA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:rsidR="00374189" w:rsidRPr="004C6E7E" w:rsidRDefault="00374189" w:rsidP="00C45E0C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MAF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vAlign w:val="center"/>
          </w:tcPr>
          <w:p w:rsidR="00374189" w:rsidRPr="004C6E7E" w:rsidRDefault="00374189" w:rsidP="00C45E0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SNP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4C6E7E" w:rsidRDefault="00374189" w:rsidP="00C45E0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MA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4C6E7E" w:rsidRDefault="00374189" w:rsidP="00C45E0C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C6E7E">
              <w:rPr>
                <w:rFonts w:asciiTheme="minorHAnsi" w:hAnsiTheme="minorHAnsi"/>
                <w:sz w:val="22"/>
                <w:szCs w:val="22"/>
              </w:rPr>
              <w:t>MAF</w:t>
            </w:r>
          </w:p>
        </w:tc>
      </w:tr>
      <w:tr w:rsidR="00374189" w:rsidTr="00C45E0C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  <w:r w:rsidRPr="00A85BE2">
              <w:rPr>
                <w:rFonts w:asciiTheme="minorHAnsi" w:hAnsiTheme="minorHAnsi"/>
                <w:i/>
                <w:iCs/>
                <w:sz w:val="22"/>
                <w:szCs w:val="22"/>
              </w:rPr>
              <w:t>PTBP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A85BE2">
              <w:rPr>
                <w:rFonts w:asciiTheme="minorHAnsi" w:hAnsiTheme="minorHAnsi"/>
                <w:sz w:val="22"/>
                <w:szCs w:val="22"/>
              </w:rPr>
              <w:t>PTB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3519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3519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26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351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351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6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10420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0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10420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8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736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736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3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4986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4986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6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37869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123698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38</w:t>
            </w:r>
          </w:p>
        </w:tc>
      </w:tr>
      <w:tr w:rsidR="00374189" w:rsidTr="00C45E0C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spacing w:after="34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A85BE2">
              <w:rPr>
                <w:rFonts w:asciiTheme="minorHAnsi" w:hAnsiTheme="minorHAnsi" w:cs="Arial"/>
                <w:i/>
                <w:sz w:val="22"/>
                <w:szCs w:val="22"/>
              </w:rPr>
              <w:t>SFRS1</w:t>
            </w:r>
            <w:r w:rsidRPr="00A85BE2">
              <w:rPr>
                <w:rFonts w:asciiTheme="minorHAnsi" w:hAnsiTheme="minorHAnsi" w:cs="Arial"/>
                <w:i/>
                <w:sz w:val="22"/>
                <w:szCs w:val="22"/>
              </w:rPr>
              <w:tab/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A85BE2">
              <w:rPr>
                <w:rFonts w:asciiTheme="minorHAnsi" w:hAnsiTheme="minorHAnsi" w:cs="Arial"/>
                <w:sz w:val="22"/>
                <w:szCs w:val="22"/>
              </w:rPr>
              <w:t>SR2/ASF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33909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524034" w:rsidRDefault="00374189" w:rsidP="00C45E0C">
            <w:pPr>
              <w:spacing w:after="34"/>
              <w:rPr>
                <w:rFonts w:asciiTheme="minorHAnsi" w:hAnsiTheme="minorHAnsi" w:cs="Arial"/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524034" w:rsidRDefault="00374189" w:rsidP="00C45E0C">
            <w:pPr>
              <w:spacing w:after="34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339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524034" w:rsidRDefault="00374189" w:rsidP="00C45E0C">
            <w:pPr>
              <w:spacing w:after="34"/>
              <w:rPr>
                <w:rFonts w:asciiTheme="minorHAnsi" w:hAnsiTheme="minorHAnsi" w:cs="Arial"/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524034" w:rsidRDefault="00374189" w:rsidP="00C45E0C">
            <w:pPr>
              <w:spacing w:after="34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33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524034" w:rsidRDefault="00374189" w:rsidP="00C45E0C">
            <w:pPr>
              <w:spacing w:after="34"/>
              <w:rPr>
                <w:rFonts w:asciiTheme="minorHAnsi" w:hAnsiTheme="minorHAnsi" w:cs="Arial"/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524034" w:rsidRDefault="00374189" w:rsidP="00C45E0C">
            <w:pPr>
              <w:spacing w:after="34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33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524034" w:rsidRDefault="00374189" w:rsidP="00C45E0C">
            <w:pPr>
              <w:spacing w:after="34"/>
              <w:rPr>
                <w:rFonts w:asciiTheme="minorHAnsi" w:hAnsiTheme="minorHAnsi" w:cs="Arial"/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524034" w:rsidRDefault="00374189" w:rsidP="00C45E0C">
            <w:pPr>
              <w:spacing w:after="34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8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4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8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7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2233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35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16942573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6</w:t>
            </w:r>
          </w:p>
        </w:tc>
      </w:tr>
      <w:tr w:rsidR="00374189" w:rsidTr="00C45E0C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A85BE2">
              <w:rPr>
                <w:rFonts w:asciiTheme="minorHAnsi" w:hAnsiTheme="minorHAnsi"/>
                <w:i/>
                <w:iCs/>
                <w:sz w:val="22"/>
                <w:szCs w:val="22"/>
              </w:rPr>
              <w:t>SFRS5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85BE2">
              <w:rPr>
                <w:rFonts w:asciiTheme="minorHAnsi" w:hAnsiTheme="minorHAnsi"/>
                <w:sz w:val="22"/>
                <w:szCs w:val="22"/>
              </w:rPr>
              <w:t>SRp40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3104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42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3104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26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8014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80135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0144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4899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4899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9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524034" w:rsidRDefault="00374189" w:rsidP="00C45E0C">
            <w:pPr>
              <w:spacing w:after="34"/>
              <w:rPr>
                <w:rFonts w:asciiTheme="minorHAnsi" w:hAnsiTheme="minorHAnsi" w:cs="Arial"/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524034" w:rsidRDefault="00374189" w:rsidP="00C45E0C">
            <w:pPr>
              <w:spacing w:after="34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8019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5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74189" w:rsidRPr="00524034" w:rsidRDefault="00374189" w:rsidP="00C45E0C">
            <w:pPr>
              <w:spacing w:after="34"/>
              <w:rPr>
                <w:rFonts w:asciiTheme="minorHAnsi" w:hAnsiTheme="minorHAnsi" w:cs="Arial"/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524034" w:rsidRDefault="00374189" w:rsidP="00C45E0C">
            <w:pPr>
              <w:spacing w:after="34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11626887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2</w:t>
            </w:r>
          </w:p>
        </w:tc>
      </w:tr>
      <w:tr w:rsidR="00374189" w:rsidTr="00C45E0C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A85BE2">
              <w:rPr>
                <w:rFonts w:asciiTheme="minorHAnsi" w:hAnsiTheme="minorHAnsi"/>
                <w:i/>
                <w:iCs/>
                <w:sz w:val="22"/>
                <w:szCs w:val="22"/>
              </w:rPr>
              <w:t>TARDBP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85BE2">
              <w:rPr>
                <w:rFonts w:asciiTheme="minorHAnsi" w:hAnsiTheme="minorHAnsi"/>
                <w:sz w:val="22"/>
                <w:szCs w:val="22"/>
              </w:rPr>
              <w:t>TDP-43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274450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20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1274450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34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7540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73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033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75436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20858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3765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3765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4</w:t>
            </w:r>
          </w:p>
        </w:tc>
      </w:tr>
      <w:tr w:rsidR="00374189" w:rsidTr="009966C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82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9966CC" w:rsidP="009966C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966CC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9966C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3765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9966CC" w:rsidP="009966C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968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5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12404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5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943017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A85BE2">
              <w:rPr>
                <w:rFonts w:asciiTheme="minorHAnsi" w:hAnsiTheme="minorHAnsi"/>
                <w:i/>
                <w:iCs/>
                <w:sz w:val="22"/>
                <w:szCs w:val="22"/>
              </w:rPr>
              <w:t>TIA1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85BE2">
              <w:rPr>
                <w:rFonts w:asciiTheme="minorHAnsi" w:hAnsiTheme="minorHAnsi"/>
                <w:sz w:val="22"/>
                <w:szCs w:val="22"/>
              </w:rPr>
              <w:t>TIA-1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2289920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1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2289920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6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EF4BC7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2166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2166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33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592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0175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005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7067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964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3402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1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3024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9217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3411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74189" w:rsidRDefault="00374189" w:rsidP="00C45E0C">
            <w:pPr>
              <w:spacing w:after="34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spacing w:after="34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2592177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30</w:t>
            </w:r>
          </w:p>
        </w:tc>
      </w:tr>
      <w:tr w:rsidR="00374189" w:rsidTr="00C45E0C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A85BE2">
              <w:rPr>
                <w:rFonts w:asciiTheme="minorHAnsi" w:hAnsiTheme="minorHAnsi"/>
                <w:i/>
                <w:iCs/>
                <w:sz w:val="22"/>
                <w:szCs w:val="22"/>
              </w:rPr>
              <w:t>U2AF2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85BE2">
              <w:rPr>
                <w:rFonts w:asciiTheme="minorHAnsi" w:hAnsiTheme="minorHAnsi"/>
                <w:sz w:val="22"/>
                <w:szCs w:val="22"/>
              </w:rPr>
              <w:t>U2AF</w:t>
            </w:r>
            <w:r w:rsidRPr="00A85BE2">
              <w:rPr>
                <w:rFonts w:asciiTheme="minorHAnsi" w:hAnsiTheme="minorHAnsi"/>
                <w:sz w:val="22"/>
                <w:szCs w:val="22"/>
                <w:vertAlign w:val="superscript"/>
              </w:rPr>
              <w:t>65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7247677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24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7247677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9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5377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3104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3104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5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637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5406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5406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32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877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0420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10420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3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5074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3104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3104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2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617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617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9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rs2112799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7</w:t>
            </w:r>
          </w:p>
        </w:tc>
      </w:tr>
      <w:tr w:rsidR="00374189" w:rsidTr="00C45E0C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74189" w:rsidRPr="00A85BE2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>CELF</w:t>
            </w:r>
            <w:r w:rsidRPr="00A85BE2">
              <w:rPr>
                <w:rFonts w:asciiTheme="minorHAnsi" w:hAnsiTheme="minorHAnsi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Default="009966CC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ELF2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454839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17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454839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2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291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291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43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3814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3814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22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149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149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1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6602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6602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26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0905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0905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24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09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09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26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447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447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06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50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50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4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765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0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606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606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47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01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01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2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149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7149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13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77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0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2277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23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1256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1256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0.30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10165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7068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3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189" w:rsidRPr="00651DB5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51DB5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374189" w:rsidTr="00C45E0C">
        <w:tc>
          <w:tcPr>
            <w:tcW w:w="1098" w:type="dxa"/>
            <w:tcBorders>
              <w:top w:val="nil"/>
              <w:left w:val="nil"/>
              <w:right w:val="nil"/>
            </w:tcBorders>
          </w:tcPr>
          <w:p w:rsidR="00374189" w:rsidRDefault="00374189" w:rsidP="00C45E0C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374189" w:rsidRPr="002F5023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rs43164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74189" w:rsidRPr="008650BF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8650BF">
              <w:rPr>
                <w:rFonts w:asciiTheme="minorHAnsi" w:hAnsiTheme="minorHAnsi" w:cs="Arial"/>
                <w:sz w:val="16"/>
                <w:szCs w:val="16"/>
              </w:rPr>
              <w:t>0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74189" w:rsidRPr="008650BF" w:rsidRDefault="00374189" w:rsidP="00C45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650BF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4189" w:rsidRPr="00651DB5" w:rsidRDefault="00374189" w:rsidP="00C45E0C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651DB5">
              <w:rPr>
                <w:rFonts w:asciiTheme="minorHAnsi" w:hAnsiTheme="minorHAnsi" w:cs="Arial"/>
                <w:sz w:val="16"/>
                <w:szCs w:val="16"/>
              </w:rPr>
              <w:t>-</w:t>
            </w:r>
          </w:p>
        </w:tc>
      </w:tr>
    </w:tbl>
    <w:p w:rsidR="00374189" w:rsidRDefault="00374189" w:rsidP="00374189">
      <w:pPr>
        <w:rPr>
          <w:rFonts w:asciiTheme="minorHAnsi" w:hAnsiTheme="minorHAnsi"/>
          <w:sz w:val="22"/>
          <w:szCs w:val="22"/>
        </w:rPr>
      </w:pPr>
      <w:r w:rsidRPr="00F449C2">
        <w:rPr>
          <w:rFonts w:asciiTheme="minorHAnsi" w:hAnsiTheme="minorHAnsi"/>
          <w:sz w:val="22"/>
          <w:szCs w:val="22"/>
        </w:rPr>
        <w:t>ND</w:t>
      </w:r>
      <w:r>
        <w:rPr>
          <w:rFonts w:asciiTheme="minorHAnsi" w:hAnsiTheme="minorHAnsi"/>
          <w:sz w:val="22"/>
          <w:szCs w:val="22"/>
        </w:rPr>
        <w:t>, not done because the variant was either monomorphic or was not a LD-tag</w:t>
      </w:r>
      <w:r w:rsidR="009966C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SNP in the</w:t>
      </w:r>
    </w:p>
    <w:p w:rsidR="00374189" w:rsidRPr="00F52C0E" w:rsidRDefault="00374189" w:rsidP="00374189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indicated population.</w:t>
      </w:r>
    </w:p>
    <w:sectPr w:rsidR="00374189" w:rsidRPr="00F52C0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FE9" w:rsidRDefault="00801FE9" w:rsidP="00A73811">
      <w:r>
        <w:separator/>
      </w:r>
    </w:p>
  </w:endnote>
  <w:endnote w:type="continuationSeparator" w:id="0">
    <w:p w:rsidR="00801FE9" w:rsidRDefault="00801FE9" w:rsidP="00A73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NeueLTStd-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43386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817" w:rsidRDefault="00EF3817">
        <w:pPr>
          <w:pStyle w:val="Footer"/>
          <w:jc w:val="center"/>
        </w:pPr>
        <w:r w:rsidRPr="00EF3817">
          <w:rPr>
            <w:rFonts w:asciiTheme="minorHAnsi" w:hAnsiTheme="minorHAnsi"/>
            <w:sz w:val="22"/>
            <w:szCs w:val="22"/>
          </w:rPr>
          <w:fldChar w:fldCharType="begin"/>
        </w:r>
        <w:r w:rsidRPr="00EF3817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EF3817">
          <w:rPr>
            <w:rFonts w:asciiTheme="minorHAnsi" w:hAnsiTheme="minorHAnsi"/>
            <w:sz w:val="22"/>
            <w:szCs w:val="22"/>
          </w:rPr>
          <w:fldChar w:fldCharType="separate"/>
        </w:r>
        <w:r w:rsidR="009966CC">
          <w:rPr>
            <w:rFonts w:asciiTheme="minorHAnsi" w:hAnsiTheme="minorHAnsi"/>
            <w:noProof/>
            <w:sz w:val="22"/>
            <w:szCs w:val="22"/>
          </w:rPr>
          <w:t>2</w:t>
        </w:r>
        <w:r w:rsidRPr="00EF3817">
          <w:rPr>
            <w:rFonts w:asciiTheme="minorHAnsi" w:hAnsiTheme="minorHAnsi"/>
            <w:noProof/>
            <w:sz w:val="22"/>
            <w:szCs w:val="22"/>
          </w:rPr>
          <w:fldChar w:fldCharType="end"/>
        </w:r>
      </w:p>
    </w:sdtContent>
  </w:sdt>
  <w:p w:rsidR="00EF3817" w:rsidRDefault="00EF38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FE9" w:rsidRDefault="00801FE9" w:rsidP="00A73811">
      <w:r>
        <w:separator/>
      </w:r>
    </w:p>
  </w:footnote>
  <w:footnote w:type="continuationSeparator" w:id="0">
    <w:p w:rsidR="00801FE9" w:rsidRDefault="00801FE9" w:rsidP="00A738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067C9"/>
    <w:multiLevelType w:val="hybridMultilevel"/>
    <w:tmpl w:val="570A9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61568"/>
    <w:multiLevelType w:val="hybridMultilevel"/>
    <w:tmpl w:val="BE16D58C"/>
    <w:lvl w:ilvl="0" w:tplc="DC0C4C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905A20"/>
    <w:multiLevelType w:val="hybridMultilevel"/>
    <w:tmpl w:val="704CB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947C6E"/>
    <w:multiLevelType w:val="hybridMultilevel"/>
    <w:tmpl w:val="EDDE1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1B0A49"/>
    <w:multiLevelType w:val="hybridMultilevel"/>
    <w:tmpl w:val="C5668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F00F7F"/>
    <w:multiLevelType w:val="hybridMultilevel"/>
    <w:tmpl w:val="0A7EC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A140B3A">
      <w:start w:val="1"/>
      <w:numFmt w:val="bullet"/>
      <w:lvlText w:val="-"/>
      <w:lvlJc w:val="left"/>
      <w:pPr>
        <w:ind w:left="2340" w:hanging="360"/>
      </w:pPr>
      <w:rPr>
        <w:rFonts w:ascii="Calibri" w:eastAsia="Times New Roman" w:hAnsi="Calibri" w:cs="Times New Roman" w:hint="default"/>
      </w:rPr>
    </w:lvl>
    <w:lvl w:ilvl="3" w:tplc="64B04586">
      <w:start w:val="1"/>
      <w:numFmt w:val="bullet"/>
      <w:lvlText w:val=""/>
      <w:lvlJc w:val="left"/>
      <w:pPr>
        <w:ind w:left="2880" w:hanging="360"/>
      </w:pPr>
      <w:rPr>
        <w:rFonts w:ascii="Symbol" w:eastAsia="Times New Roman" w:hAnsi="Symbol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BA2FE5"/>
    <w:multiLevelType w:val="hybridMultilevel"/>
    <w:tmpl w:val="83FAB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0B1F75"/>
    <w:multiLevelType w:val="hybridMultilevel"/>
    <w:tmpl w:val="704CB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506D79"/>
    <w:multiLevelType w:val="hybridMultilevel"/>
    <w:tmpl w:val="3120F8E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8447A0B"/>
    <w:multiLevelType w:val="hybridMultilevel"/>
    <w:tmpl w:val="96AE3032"/>
    <w:lvl w:ilvl="0" w:tplc="28CEC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935C12"/>
    <w:multiLevelType w:val="hybridMultilevel"/>
    <w:tmpl w:val="D706A7BE"/>
    <w:lvl w:ilvl="0" w:tplc="8402C7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1F51A0"/>
    <w:multiLevelType w:val="hybridMultilevel"/>
    <w:tmpl w:val="538CA310"/>
    <w:lvl w:ilvl="0" w:tplc="3656DC1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5303D7"/>
    <w:multiLevelType w:val="hybridMultilevel"/>
    <w:tmpl w:val="D11253E4"/>
    <w:lvl w:ilvl="0" w:tplc="0854BE36">
      <w:start w:val="1"/>
      <w:numFmt w:val="decimal"/>
      <w:lvlText w:val="%1.)"/>
      <w:lvlJc w:val="left"/>
      <w:pPr>
        <w:ind w:left="720" w:hanging="360"/>
      </w:pPr>
      <w:rPr>
        <w:rFonts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153C8D"/>
    <w:multiLevelType w:val="hybridMultilevel"/>
    <w:tmpl w:val="D706A7BE"/>
    <w:lvl w:ilvl="0" w:tplc="8402C7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72EE7"/>
    <w:multiLevelType w:val="hybridMultilevel"/>
    <w:tmpl w:val="2904E554"/>
    <w:lvl w:ilvl="0" w:tplc="41C8F156">
      <w:numFmt w:val="bullet"/>
      <w:lvlText w:val=""/>
      <w:lvlJc w:val="left"/>
      <w:pPr>
        <w:ind w:left="555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6"/>
  </w:num>
  <w:num w:numId="5">
    <w:abstractNumId w:val="3"/>
  </w:num>
  <w:num w:numId="6">
    <w:abstractNumId w:val="8"/>
  </w:num>
  <w:num w:numId="7">
    <w:abstractNumId w:val="9"/>
  </w:num>
  <w:num w:numId="8">
    <w:abstractNumId w:val="7"/>
  </w:num>
  <w:num w:numId="9">
    <w:abstractNumId w:val="2"/>
  </w:num>
  <w:num w:numId="10">
    <w:abstractNumId w:val="13"/>
  </w:num>
  <w:num w:numId="11">
    <w:abstractNumId w:val="10"/>
  </w:num>
  <w:num w:numId="12">
    <w:abstractNumId w:val="1"/>
  </w:num>
  <w:num w:numId="13">
    <w:abstractNumId w:val="14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apta9d8waa9ie925vxsts45sdz5ff9r0dt&quot;&gt;refs&lt;record-ids&gt;&lt;item&gt;616&lt;/item&gt;&lt;item&gt;908&lt;/item&gt;&lt;item&gt;909&lt;/item&gt;&lt;item&gt;994&lt;/item&gt;&lt;item&gt;1410&lt;/item&gt;&lt;item&gt;1411&lt;/item&gt;&lt;item&gt;1605&lt;/item&gt;&lt;item&gt;1770&lt;/item&gt;&lt;item&gt;1827&lt;/item&gt;&lt;item&gt;1828&lt;/item&gt;&lt;item&gt;1834&lt;/item&gt;&lt;item&gt;1917&lt;/item&gt;&lt;item&gt;2092&lt;/item&gt;&lt;item&gt;2093&lt;/item&gt;&lt;item&gt;2094&lt;/item&gt;&lt;/record-ids&gt;&lt;/item&gt;&lt;/Libraries&gt;"/>
  </w:docVars>
  <w:rsids>
    <w:rsidRoot w:val="00E465AD"/>
    <w:rsid w:val="0000798B"/>
    <w:rsid w:val="00013967"/>
    <w:rsid w:val="00015B04"/>
    <w:rsid w:val="000166B6"/>
    <w:rsid w:val="0001785F"/>
    <w:rsid w:val="00021DC5"/>
    <w:rsid w:val="00021F04"/>
    <w:rsid w:val="00025833"/>
    <w:rsid w:val="00026ED7"/>
    <w:rsid w:val="0003114F"/>
    <w:rsid w:val="00032415"/>
    <w:rsid w:val="0003292F"/>
    <w:rsid w:val="0003420C"/>
    <w:rsid w:val="00036700"/>
    <w:rsid w:val="000413FB"/>
    <w:rsid w:val="00044CD9"/>
    <w:rsid w:val="00046230"/>
    <w:rsid w:val="00054B62"/>
    <w:rsid w:val="000605C4"/>
    <w:rsid w:val="000624F7"/>
    <w:rsid w:val="00072A0F"/>
    <w:rsid w:val="00073BA5"/>
    <w:rsid w:val="00076A29"/>
    <w:rsid w:val="0008045F"/>
    <w:rsid w:val="00082D3B"/>
    <w:rsid w:val="00084D15"/>
    <w:rsid w:val="0009011B"/>
    <w:rsid w:val="00096CEC"/>
    <w:rsid w:val="0009757C"/>
    <w:rsid w:val="000A467E"/>
    <w:rsid w:val="000A6C18"/>
    <w:rsid w:val="000B1794"/>
    <w:rsid w:val="000B1E2D"/>
    <w:rsid w:val="000B2E19"/>
    <w:rsid w:val="000C27F8"/>
    <w:rsid w:val="000C4BC1"/>
    <w:rsid w:val="000D071C"/>
    <w:rsid w:val="000E1443"/>
    <w:rsid w:val="000E19CD"/>
    <w:rsid w:val="000E2899"/>
    <w:rsid w:val="000E2ED9"/>
    <w:rsid w:val="000F5C16"/>
    <w:rsid w:val="00101B41"/>
    <w:rsid w:val="001023B8"/>
    <w:rsid w:val="00103DBD"/>
    <w:rsid w:val="00106845"/>
    <w:rsid w:val="001117CC"/>
    <w:rsid w:val="001132A7"/>
    <w:rsid w:val="00120298"/>
    <w:rsid w:val="00120627"/>
    <w:rsid w:val="0012082F"/>
    <w:rsid w:val="0012195F"/>
    <w:rsid w:val="00123C7F"/>
    <w:rsid w:val="001251BB"/>
    <w:rsid w:val="00125857"/>
    <w:rsid w:val="0014283B"/>
    <w:rsid w:val="00152395"/>
    <w:rsid w:val="00152E0E"/>
    <w:rsid w:val="00154A44"/>
    <w:rsid w:val="00161855"/>
    <w:rsid w:val="0016445E"/>
    <w:rsid w:val="00166FD9"/>
    <w:rsid w:val="0017014B"/>
    <w:rsid w:val="0017662A"/>
    <w:rsid w:val="00185CB4"/>
    <w:rsid w:val="001944D5"/>
    <w:rsid w:val="001A1E32"/>
    <w:rsid w:val="001A209D"/>
    <w:rsid w:val="001A5E62"/>
    <w:rsid w:val="001A673B"/>
    <w:rsid w:val="001A7CC6"/>
    <w:rsid w:val="001B135D"/>
    <w:rsid w:val="001B44A4"/>
    <w:rsid w:val="001B5A7C"/>
    <w:rsid w:val="001B77DF"/>
    <w:rsid w:val="001C2CD1"/>
    <w:rsid w:val="001C5E8E"/>
    <w:rsid w:val="001C7DF1"/>
    <w:rsid w:val="001D1BB1"/>
    <w:rsid w:val="001D38C1"/>
    <w:rsid w:val="001E3C2B"/>
    <w:rsid w:val="001E6D2A"/>
    <w:rsid w:val="001E77C4"/>
    <w:rsid w:val="001F2DD1"/>
    <w:rsid w:val="001F4A86"/>
    <w:rsid w:val="002031C6"/>
    <w:rsid w:val="00205CB2"/>
    <w:rsid w:val="00206CA2"/>
    <w:rsid w:val="00207D2E"/>
    <w:rsid w:val="00211A4B"/>
    <w:rsid w:val="00212B47"/>
    <w:rsid w:val="00221A13"/>
    <w:rsid w:val="00222195"/>
    <w:rsid w:val="0022447E"/>
    <w:rsid w:val="00224E31"/>
    <w:rsid w:val="002312AB"/>
    <w:rsid w:val="002442A9"/>
    <w:rsid w:val="00252F06"/>
    <w:rsid w:val="00253040"/>
    <w:rsid w:val="00254841"/>
    <w:rsid w:val="0026092C"/>
    <w:rsid w:val="00264CA5"/>
    <w:rsid w:val="002656F1"/>
    <w:rsid w:val="00265F70"/>
    <w:rsid w:val="00270362"/>
    <w:rsid w:val="00276ECB"/>
    <w:rsid w:val="00285239"/>
    <w:rsid w:val="00292547"/>
    <w:rsid w:val="00293FC3"/>
    <w:rsid w:val="002A6E40"/>
    <w:rsid w:val="002B5CFF"/>
    <w:rsid w:val="002B68FA"/>
    <w:rsid w:val="002C180A"/>
    <w:rsid w:val="002C2292"/>
    <w:rsid w:val="002C72FA"/>
    <w:rsid w:val="002D1A24"/>
    <w:rsid w:val="002D3FFA"/>
    <w:rsid w:val="002D4B2D"/>
    <w:rsid w:val="002D6478"/>
    <w:rsid w:val="002D6672"/>
    <w:rsid w:val="002E483A"/>
    <w:rsid w:val="002E5E03"/>
    <w:rsid w:val="002F09E9"/>
    <w:rsid w:val="002F26C9"/>
    <w:rsid w:val="002F35EB"/>
    <w:rsid w:val="002F5023"/>
    <w:rsid w:val="002F5692"/>
    <w:rsid w:val="00300338"/>
    <w:rsid w:val="00306E97"/>
    <w:rsid w:val="003107CA"/>
    <w:rsid w:val="00312B7C"/>
    <w:rsid w:val="003169E9"/>
    <w:rsid w:val="00322444"/>
    <w:rsid w:val="0032318F"/>
    <w:rsid w:val="00325DD1"/>
    <w:rsid w:val="00336C40"/>
    <w:rsid w:val="00342F21"/>
    <w:rsid w:val="0035462E"/>
    <w:rsid w:val="00354C6F"/>
    <w:rsid w:val="00360B13"/>
    <w:rsid w:val="00362DDA"/>
    <w:rsid w:val="0036475E"/>
    <w:rsid w:val="003665A4"/>
    <w:rsid w:val="00367700"/>
    <w:rsid w:val="003722B8"/>
    <w:rsid w:val="00373D15"/>
    <w:rsid w:val="00374189"/>
    <w:rsid w:val="00374BD0"/>
    <w:rsid w:val="00375ECB"/>
    <w:rsid w:val="003819C2"/>
    <w:rsid w:val="003876FE"/>
    <w:rsid w:val="00391D53"/>
    <w:rsid w:val="003A0ACA"/>
    <w:rsid w:val="003A25FE"/>
    <w:rsid w:val="003A30FB"/>
    <w:rsid w:val="003B215A"/>
    <w:rsid w:val="003B325D"/>
    <w:rsid w:val="003B4263"/>
    <w:rsid w:val="003B5C7B"/>
    <w:rsid w:val="003B65CA"/>
    <w:rsid w:val="003B68EA"/>
    <w:rsid w:val="003C31EF"/>
    <w:rsid w:val="003C62D1"/>
    <w:rsid w:val="003C692B"/>
    <w:rsid w:val="003D748C"/>
    <w:rsid w:val="003E3D21"/>
    <w:rsid w:val="003E74A0"/>
    <w:rsid w:val="003F3042"/>
    <w:rsid w:val="0040290F"/>
    <w:rsid w:val="00405079"/>
    <w:rsid w:val="00410ACE"/>
    <w:rsid w:val="004129A4"/>
    <w:rsid w:val="0041517E"/>
    <w:rsid w:val="004169FF"/>
    <w:rsid w:val="00416BA0"/>
    <w:rsid w:val="00423F13"/>
    <w:rsid w:val="00426BD8"/>
    <w:rsid w:val="00430047"/>
    <w:rsid w:val="00431882"/>
    <w:rsid w:val="0043254C"/>
    <w:rsid w:val="00434CDA"/>
    <w:rsid w:val="00435D46"/>
    <w:rsid w:val="0043697D"/>
    <w:rsid w:val="00454662"/>
    <w:rsid w:val="00455474"/>
    <w:rsid w:val="00456217"/>
    <w:rsid w:val="00464C5E"/>
    <w:rsid w:val="00466CEC"/>
    <w:rsid w:val="004730A5"/>
    <w:rsid w:val="00476595"/>
    <w:rsid w:val="00480DDD"/>
    <w:rsid w:val="00481B14"/>
    <w:rsid w:val="004828E8"/>
    <w:rsid w:val="0048347E"/>
    <w:rsid w:val="0048436E"/>
    <w:rsid w:val="004850DF"/>
    <w:rsid w:val="00491E3F"/>
    <w:rsid w:val="004B075F"/>
    <w:rsid w:val="004C21E7"/>
    <w:rsid w:val="004C3FFA"/>
    <w:rsid w:val="004C6E7E"/>
    <w:rsid w:val="004D1815"/>
    <w:rsid w:val="004D1BA1"/>
    <w:rsid w:val="004D7371"/>
    <w:rsid w:val="004E3A8F"/>
    <w:rsid w:val="004F1523"/>
    <w:rsid w:val="004F3956"/>
    <w:rsid w:val="004F624E"/>
    <w:rsid w:val="00500141"/>
    <w:rsid w:val="00505299"/>
    <w:rsid w:val="00505853"/>
    <w:rsid w:val="0050798E"/>
    <w:rsid w:val="005139BC"/>
    <w:rsid w:val="00520077"/>
    <w:rsid w:val="0052338F"/>
    <w:rsid w:val="00524034"/>
    <w:rsid w:val="0053134B"/>
    <w:rsid w:val="00532F65"/>
    <w:rsid w:val="00546665"/>
    <w:rsid w:val="0054788B"/>
    <w:rsid w:val="0055010C"/>
    <w:rsid w:val="00550CBF"/>
    <w:rsid w:val="00553781"/>
    <w:rsid w:val="005540F3"/>
    <w:rsid w:val="0056110B"/>
    <w:rsid w:val="00561777"/>
    <w:rsid w:val="00563400"/>
    <w:rsid w:val="005638D8"/>
    <w:rsid w:val="005652E7"/>
    <w:rsid w:val="00565D2A"/>
    <w:rsid w:val="005774E7"/>
    <w:rsid w:val="005823CC"/>
    <w:rsid w:val="005845F1"/>
    <w:rsid w:val="005855B8"/>
    <w:rsid w:val="0058796B"/>
    <w:rsid w:val="005904B7"/>
    <w:rsid w:val="005930EE"/>
    <w:rsid w:val="005A03B1"/>
    <w:rsid w:val="005A0B52"/>
    <w:rsid w:val="005A0C20"/>
    <w:rsid w:val="005A34EC"/>
    <w:rsid w:val="005A426F"/>
    <w:rsid w:val="005A4817"/>
    <w:rsid w:val="005A5103"/>
    <w:rsid w:val="005B2AA3"/>
    <w:rsid w:val="005C717C"/>
    <w:rsid w:val="005E2127"/>
    <w:rsid w:val="005E38BA"/>
    <w:rsid w:val="005F1F0B"/>
    <w:rsid w:val="005F4094"/>
    <w:rsid w:val="005F763C"/>
    <w:rsid w:val="00610C7D"/>
    <w:rsid w:val="00612B2F"/>
    <w:rsid w:val="0061538B"/>
    <w:rsid w:val="0062033B"/>
    <w:rsid w:val="00624148"/>
    <w:rsid w:val="0062506B"/>
    <w:rsid w:val="00625FD8"/>
    <w:rsid w:val="006323F3"/>
    <w:rsid w:val="00634AE9"/>
    <w:rsid w:val="006401E5"/>
    <w:rsid w:val="00641AD9"/>
    <w:rsid w:val="00647287"/>
    <w:rsid w:val="00650465"/>
    <w:rsid w:val="00651DB5"/>
    <w:rsid w:val="00653E74"/>
    <w:rsid w:val="00654A39"/>
    <w:rsid w:val="00657F27"/>
    <w:rsid w:val="006606C9"/>
    <w:rsid w:val="0066541D"/>
    <w:rsid w:val="006655DE"/>
    <w:rsid w:val="006719D6"/>
    <w:rsid w:val="00673459"/>
    <w:rsid w:val="00673A30"/>
    <w:rsid w:val="00675EDC"/>
    <w:rsid w:val="00677A98"/>
    <w:rsid w:val="006820A2"/>
    <w:rsid w:val="00684FB1"/>
    <w:rsid w:val="0068602B"/>
    <w:rsid w:val="0069304E"/>
    <w:rsid w:val="00693E1F"/>
    <w:rsid w:val="00694F15"/>
    <w:rsid w:val="00696F95"/>
    <w:rsid w:val="006A05D4"/>
    <w:rsid w:val="006B301C"/>
    <w:rsid w:val="006B38DE"/>
    <w:rsid w:val="006B43D2"/>
    <w:rsid w:val="006B4F64"/>
    <w:rsid w:val="006C11A2"/>
    <w:rsid w:val="006D55C4"/>
    <w:rsid w:val="006D6CF7"/>
    <w:rsid w:val="006D782F"/>
    <w:rsid w:val="006D7B59"/>
    <w:rsid w:val="006E0150"/>
    <w:rsid w:val="006E0FC1"/>
    <w:rsid w:val="006E233A"/>
    <w:rsid w:val="006F1A87"/>
    <w:rsid w:val="006F2039"/>
    <w:rsid w:val="0070363E"/>
    <w:rsid w:val="00706266"/>
    <w:rsid w:val="0071129B"/>
    <w:rsid w:val="00715C92"/>
    <w:rsid w:val="00717103"/>
    <w:rsid w:val="007211A0"/>
    <w:rsid w:val="0072195E"/>
    <w:rsid w:val="00721CD8"/>
    <w:rsid w:val="00722889"/>
    <w:rsid w:val="00724350"/>
    <w:rsid w:val="00724D19"/>
    <w:rsid w:val="00726868"/>
    <w:rsid w:val="00726D8F"/>
    <w:rsid w:val="00727338"/>
    <w:rsid w:val="007316B1"/>
    <w:rsid w:val="00736D4D"/>
    <w:rsid w:val="00740009"/>
    <w:rsid w:val="00740647"/>
    <w:rsid w:val="007407F0"/>
    <w:rsid w:val="00741E8D"/>
    <w:rsid w:val="00743A01"/>
    <w:rsid w:val="00750578"/>
    <w:rsid w:val="00750604"/>
    <w:rsid w:val="00763011"/>
    <w:rsid w:val="00775640"/>
    <w:rsid w:val="0077772A"/>
    <w:rsid w:val="00777FC7"/>
    <w:rsid w:val="00781AE1"/>
    <w:rsid w:val="00784CFB"/>
    <w:rsid w:val="007900AD"/>
    <w:rsid w:val="007915B9"/>
    <w:rsid w:val="00791BA7"/>
    <w:rsid w:val="0079275D"/>
    <w:rsid w:val="00797955"/>
    <w:rsid w:val="007A1088"/>
    <w:rsid w:val="007A401F"/>
    <w:rsid w:val="007B1CC4"/>
    <w:rsid w:val="007B26A6"/>
    <w:rsid w:val="007C0B5E"/>
    <w:rsid w:val="007C20CD"/>
    <w:rsid w:val="007C38DA"/>
    <w:rsid w:val="007C394F"/>
    <w:rsid w:val="007C5145"/>
    <w:rsid w:val="007C5636"/>
    <w:rsid w:val="007C65E7"/>
    <w:rsid w:val="007D7BB3"/>
    <w:rsid w:val="007D7DB7"/>
    <w:rsid w:val="007E04E0"/>
    <w:rsid w:val="007E06C1"/>
    <w:rsid w:val="007E3BB4"/>
    <w:rsid w:val="007E501A"/>
    <w:rsid w:val="007E545A"/>
    <w:rsid w:val="007F24F9"/>
    <w:rsid w:val="007F5A53"/>
    <w:rsid w:val="007F77DD"/>
    <w:rsid w:val="00801FE9"/>
    <w:rsid w:val="0080355E"/>
    <w:rsid w:val="008057A1"/>
    <w:rsid w:val="0080704F"/>
    <w:rsid w:val="008127B2"/>
    <w:rsid w:val="00816883"/>
    <w:rsid w:val="00821590"/>
    <w:rsid w:val="00824A05"/>
    <w:rsid w:val="008322D4"/>
    <w:rsid w:val="00833211"/>
    <w:rsid w:val="008345D8"/>
    <w:rsid w:val="00834D49"/>
    <w:rsid w:val="00842D4E"/>
    <w:rsid w:val="00844B39"/>
    <w:rsid w:val="00852425"/>
    <w:rsid w:val="00853323"/>
    <w:rsid w:val="00855558"/>
    <w:rsid w:val="00862DC4"/>
    <w:rsid w:val="008650BF"/>
    <w:rsid w:val="008660E7"/>
    <w:rsid w:val="00867385"/>
    <w:rsid w:val="00871E36"/>
    <w:rsid w:val="00872F3A"/>
    <w:rsid w:val="0087791E"/>
    <w:rsid w:val="00880323"/>
    <w:rsid w:val="00883C22"/>
    <w:rsid w:val="00885646"/>
    <w:rsid w:val="0089477A"/>
    <w:rsid w:val="008961B5"/>
    <w:rsid w:val="008A1371"/>
    <w:rsid w:val="008A1696"/>
    <w:rsid w:val="008B7BBC"/>
    <w:rsid w:val="008C0093"/>
    <w:rsid w:val="008C295D"/>
    <w:rsid w:val="008D0520"/>
    <w:rsid w:val="008D1C8E"/>
    <w:rsid w:val="008D1CCF"/>
    <w:rsid w:val="008D2B6A"/>
    <w:rsid w:val="008D390C"/>
    <w:rsid w:val="008D45A6"/>
    <w:rsid w:val="008E43AD"/>
    <w:rsid w:val="008E456E"/>
    <w:rsid w:val="008E4F56"/>
    <w:rsid w:val="008E6228"/>
    <w:rsid w:val="008F142C"/>
    <w:rsid w:val="008F3C2B"/>
    <w:rsid w:val="00901827"/>
    <w:rsid w:val="00903597"/>
    <w:rsid w:val="00905A19"/>
    <w:rsid w:val="00905E03"/>
    <w:rsid w:val="00910CB9"/>
    <w:rsid w:val="00916331"/>
    <w:rsid w:val="00925806"/>
    <w:rsid w:val="00934113"/>
    <w:rsid w:val="009407D8"/>
    <w:rsid w:val="00941976"/>
    <w:rsid w:val="00944023"/>
    <w:rsid w:val="00946F89"/>
    <w:rsid w:val="00950D5D"/>
    <w:rsid w:val="00957039"/>
    <w:rsid w:val="00960F12"/>
    <w:rsid w:val="009624AF"/>
    <w:rsid w:val="00964C1C"/>
    <w:rsid w:val="00966EDC"/>
    <w:rsid w:val="00973133"/>
    <w:rsid w:val="0098027C"/>
    <w:rsid w:val="00986E0D"/>
    <w:rsid w:val="00987699"/>
    <w:rsid w:val="00991986"/>
    <w:rsid w:val="00995892"/>
    <w:rsid w:val="009966CC"/>
    <w:rsid w:val="009A1DC2"/>
    <w:rsid w:val="009A3BD9"/>
    <w:rsid w:val="009A4B56"/>
    <w:rsid w:val="009B0757"/>
    <w:rsid w:val="009B0C02"/>
    <w:rsid w:val="009C0F7B"/>
    <w:rsid w:val="009C39B9"/>
    <w:rsid w:val="009C46C5"/>
    <w:rsid w:val="009C7670"/>
    <w:rsid w:val="009D6139"/>
    <w:rsid w:val="009D64FA"/>
    <w:rsid w:val="009E1B52"/>
    <w:rsid w:val="009E573F"/>
    <w:rsid w:val="009F2520"/>
    <w:rsid w:val="009F3877"/>
    <w:rsid w:val="009F69CB"/>
    <w:rsid w:val="00A02FF2"/>
    <w:rsid w:val="00A07A2D"/>
    <w:rsid w:val="00A13B46"/>
    <w:rsid w:val="00A27616"/>
    <w:rsid w:val="00A319BE"/>
    <w:rsid w:val="00A32168"/>
    <w:rsid w:val="00A32811"/>
    <w:rsid w:val="00A4248C"/>
    <w:rsid w:val="00A430F6"/>
    <w:rsid w:val="00A45AF4"/>
    <w:rsid w:val="00A57CC5"/>
    <w:rsid w:val="00A6561E"/>
    <w:rsid w:val="00A65CAC"/>
    <w:rsid w:val="00A724EA"/>
    <w:rsid w:val="00A73811"/>
    <w:rsid w:val="00A75910"/>
    <w:rsid w:val="00A82990"/>
    <w:rsid w:val="00A85BE2"/>
    <w:rsid w:val="00A86C4A"/>
    <w:rsid w:val="00A90C4B"/>
    <w:rsid w:val="00A947CE"/>
    <w:rsid w:val="00A95593"/>
    <w:rsid w:val="00AA2749"/>
    <w:rsid w:val="00AB0E63"/>
    <w:rsid w:val="00AB114D"/>
    <w:rsid w:val="00AB3A90"/>
    <w:rsid w:val="00AB5155"/>
    <w:rsid w:val="00AB6623"/>
    <w:rsid w:val="00AB6C7B"/>
    <w:rsid w:val="00AC12AB"/>
    <w:rsid w:val="00AD2895"/>
    <w:rsid w:val="00AD30E5"/>
    <w:rsid w:val="00AD504A"/>
    <w:rsid w:val="00AD552A"/>
    <w:rsid w:val="00AE33EF"/>
    <w:rsid w:val="00AF464F"/>
    <w:rsid w:val="00B0262E"/>
    <w:rsid w:val="00B1436F"/>
    <w:rsid w:val="00B16F4F"/>
    <w:rsid w:val="00B2073C"/>
    <w:rsid w:val="00B25A04"/>
    <w:rsid w:val="00B262EC"/>
    <w:rsid w:val="00B308D2"/>
    <w:rsid w:val="00B41410"/>
    <w:rsid w:val="00B465FD"/>
    <w:rsid w:val="00B46CB5"/>
    <w:rsid w:val="00B52DC5"/>
    <w:rsid w:val="00B560C0"/>
    <w:rsid w:val="00B56DB8"/>
    <w:rsid w:val="00B61739"/>
    <w:rsid w:val="00B64E11"/>
    <w:rsid w:val="00B64E6B"/>
    <w:rsid w:val="00B704DF"/>
    <w:rsid w:val="00B718E8"/>
    <w:rsid w:val="00B71E81"/>
    <w:rsid w:val="00B72866"/>
    <w:rsid w:val="00B76587"/>
    <w:rsid w:val="00B8286B"/>
    <w:rsid w:val="00B863CE"/>
    <w:rsid w:val="00B9260D"/>
    <w:rsid w:val="00B97AD2"/>
    <w:rsid w:val="00BA03EB"/>
    <w:rsid w:val="00BA0D68"/>
    <w:rsid w:val="00BA2A43"/>
    <w:rsid w:val="00BA5FFE"/>
    <w:rsid w:val="00BB1D82"/>
    <w:rsid w:val="00BB76D8"/>
    <w:rsid w:val="00BC01C9"/>
    <w:rsid w:val="00BC36A9"/>
    <w:rsid w:val="00BD4ED3"/>
    <w:rsid w:val="00BD59B1"/>
    <w:rsid w:val="00BD71A6"/>
    <w:rsid w:val="00BE0B54"/>
    <w:rsid w:val="00BE14A7"/>
    <w:rsid w:val="00BE7DFF"/>
    <w:rsid w:val="00BF3ED5"/>
    <w:rsid w:val="00BF42E9"/>
    <w:rsid w:val="00BF4324"/>
    <w:rsid w:val="00BF4F3E"/>
    <w:rsid w:val="00BF5611"/>
    <w:rsid w:val="00BF7D87"/>
    <w:rsid w:val="00C00468"/>
    <w:rsid w:val="00C03D83"/>
    <w:rsid w:val="00C042B0"/>
    <w:rsid w:val="00C04B6B"/>
    <w:rsid w:val="00C05380"/>
    <w:rsid w:val="00C0684A"/>
    <w:rsid w:val="00C1281D"/>
    <w:rsid w:val="00C231B7"/>
    <w:rsid w:val="00C262C4"/>
    <w:rsid w:val="00C345BB"/>
    <w:rsid w:val="00C361B4"/>
    <w:rsid w:val="00C41D36"/>
    <w:rsid w:val="00C445C2"/>
    <w:rsid w:val="00C44DA5"/>
    <w:rsid w:val="00C45023"/>
    <w:rsid w:val="00C45E0C"/>
    <w:rsid w:val="00C45E12"/>
    <w:rsid w:val="00C63B38"/>
    <w:rsid w:val="00C64C77"/>
    <w:rsid w:val="00C6533D"/>
    <w:rsid w:val="00C65D68"/>
    <w:rsid w:val="00C73EC9"/>
    <w:rsid w:val="00C73EEA"/>
    <w:rsid w:val="00C75257"/>
    <w:rsid w:val="00C759F0"/>
    <w:rsid w:val="00C773FA"/>
    <w:rsid w:val="00C80EB5"/>
    <w:rsid w:val="00C80F82"/>
    <w:rsid w:val="00C82743"/>
    <w:rsid w:val="00C86189"/>
    <w:rsid w:val="00CA351A"/>
    <w:rsid w:val="00CA690C"/>
    <w:rsid w:val="00CA6E96"/>
    <w:rsid w:val="00CB2103"/>
    <w:rsid w:val="00CB674A"/>
    <w:rsid w:val="00CC0753"/>
    <w:rsid w:val="00CC0F47"/>
    <w:rsid w:val="00CC2155"/>
    <w:rsid w:val="00CC3DAF"/>
    <w:rsid w:val="00CC7998"/>
    <w:rsid w:val="00CD1E01"/>
    <w:rsid w:val="00CD668A"/>
    <w:rsid w:val="00CD6FC8"/>
    <w:rsid w:val="00CE01E0"/>
    <w:rsid w:val="00CE1E00"/>
    <w:rsid w:val="00CE6198"/>
    <w:rsid w:val="00CF1AAE"/>
    <w:rsid w:val="00CF6958"/>
    <w:rsid w:val="00CF752E"/>
    <w:rsid w:val="00D0022C"/>
    <w:rsid w:val="00D0056F"/>
    <w:rsid w:val="00D106F2"/>
    <w:rsid w:val="00D1114B"/>
    <w:rsid w:val="00D15E7B"/>
    <w:rsid w:val="00D218F9"/>
    <w:rsid w:val="00D21DA6"/>
    <w:rsid w:val="00D27FE4"/>
    <w:rsid w:val="00D31A82"/>
    <w:rsid w:val="00D31FFF"/>
    <w:rsid w:val="00D337C6"/>
    <w:rsid w:val="00D33FB4"/>
    <w:rsid w:val="00D35E12"/>
    <w:rsid w:val="00D36494"/>
    <w:rsid w:val="00D408B1"/>
    <w:rsid w:val="00D40A18"/>
    <w:rsid w:val="00D433F1"/>
    <w:rsid w:val="00D43DC0"/>
    <w:rsid w:val="00D44379"/>
    <w:rsid w:val="00D66576"/>
    <w:rsid w:val="00D67C4C"/>
    <w:rsid w:val="00D728FB"/>
    <w:rsid w:val="00D73A7E"/>
    <w:rsid w:val="00D743B9"/>
    <w:rsid w:val="00D82E16"/>
    <w:rsid w:val="00D848B9"/>
    <w:rsid w:val="00D9205A"/>
    <w:rsid w:val="00D9263C"/>
    <w:rsid w:val="00D92E4E"/>
    <w:rsid w:val="00DA2882"/>
    <w:rsid w:val="00DA30A5"/>
    <w:rsid w:val="00DA400B"/>
    <w:rsid w:val="00DA4635"/>
    <w:rsid w:val="00DA560E"/>
    <w:rsid w:val="00DB1366"/>
    <w:rsid w:val="00DB162E"/>
    <w:rsid w:val="00DB2D44"/>
    <w:rsid w:val="00DB4AA3"/>
    <w:rsid w:val="00DB4E14"/>
    <w:rsid w:val="00DB62C4"/>
    <w:rsid w:val="00DC7049"/>
    <w:rsid w:val="00DD0DC9"/>
    <w:rsid w:val="00DD2C50"/>
    <w:rsid w:val="00DD7628"/>
    <w:rsid w:val="00DE31B9"/>
    <w:rsid w:val="00DE7DBA"/>
    <w:rsid w:val="00DF797D"/>
    <w:rsid w:val="00E0000C"/>
    <w:rsid w:val="00E00A22"/>
    <w:rsid w:val="00E039A9"/>
    <w:rsid w:val="00E16324"/>
    <w:rsid w:val="00E27694"/>
    <w:rsid w:val="00E31874"/>
    <w:rsid w:val="00E41068"/>
    <w:rsid w:val="00E4407D"/>
    <w:rsid w:val="00E4548A"/>
    <w:rsid w:val="00E465AD"/>
    <w:rsid w:val="00E46960"/>
    <w:rsid w:val="00E47442"/>
    <w:rsid w:val="00E51E3E"/>
    <w:rsid w:val="00E56E01"/>
    <w:rsid w:val="00E57C8E"/>
    <w:rsid w:val="00E65EB7"/>
    <w:rsid w:val="00E66834"/>
    <w:rsid w:val="00E70244"/>
    <w:rsid w:val="00E70C1D"/>
    <w:rsid w:val="00E7389C"/>
    <w:rsid w:val="00E830F8"/>
    <w:rsid w:val="00E83909"/>
    <w:rsid w:val="00E843A2"/>
    <w:rsid w:val="00E84B4E"/>
    <w:rsid w:val="00E85A16"/>
    <w:rsid w:val="00E8750B"/>
    <w:rsid w:val="00E93904"/>
    <w:rsid w:val="00E966A8"/>
    <w:rsid w:val="00E97496"/>
    <w:rsid w:val="00EA0618"/>
    <w:rsid w:val="00EA6CA1"/>
    <w:rsid w:val="00EB1CD0"/>
    <w:rsid w:val="00EB213E"/>
    <w:rsid w:val="00EB794D"/>
    <w:rsid w:val="00EC2710"/>
    <w:rsid w:val="00EC36D8"/>
    <w:rsid w:val="00ED3C01"/>
    <w:rsid w:val="00ED3C37"/>
    <w:rsid w:val="00EE0200"/>
    <w:rsid w:val="00EE02EB"/>
    <w:rsid w:val="00EE22B2"/>
    <w:rsid w:val="00EF3817"/>
    <w:rsid w:val="00EF4BC7"/>
    <w:rsid w:val="00EF647D"/>
    <w:rsid w:val="00EF76A6"/>
    <w:rsid w:val="00F023B0"/>
    <w:rsid w:val="00F05300"/>
    <w:rsid w:val="00F05F56"/>
    <w:rsid w:val="00F10704"/>
    <w:rsid w:val="00F16EDC"/>
    <w:rsid w:val="00F240B8"/>
    <w:rsid w:val="00F249D0"/>
    <w:rsid w:val="00F32CBA"/>
    <w:rsid w:val="00F347F9"/>
    <w:rsid w:val="00F34A47"/>
    <w:rsid w:val="00F35743"/>
    <w:rsid w:val="00F41312"/>
    <w:rsid w:val="00F449C2"/>
    <w:rsid w:val="00F46485"/>
    <w:rsid w:val="00F47AFD"/>
    <w:rsid w:val="00F50FAA"/>
    <w:rsid w:val="00F52C0E"/>
    <w:rsid w:val="00F574FA"/>
    <w:rsid w:val="00F57EFC"/>
    <w:rsid w:val="00F61B6D"/>
    <w:rsid w:val="00F62403"/>
    <w:rsid w:val="00F6281E"/>
    <w:rsid w:val="00F7201D"/>
    <w:rsid w:val="00F72A66"/>
    <w:rsid w:val="00F73E28"/>
    <w:rsid w:val="00F8332A"/>
    <w:rsid w:val="00F87923"/>
    <w:rsid w:val="00F91907"/>
    <w:rsid w:val="00F91BC2"/>
    <w:rsid w:val="00F97B36"/>
    <w:rsid w:val="00F97E83"/>
    <w:rsid w:val="00FA7EAB"/>
    <w:rsid w:val="00FB03C4"/>
    <w:rsid w:val="00FC09F2"/>
    <w:rsid w:val="00FC0CD2"/>
    <w:rsid w:val="00FC1AFE"/>
    <w:rsid w:val="00FC4ACC"/>
    <w:rsid w:val="00FD0919"/>
    <w:rsid w:val="00FD7EF2"/>
    <w:rsid w:val="00FE319B"/>
    <w:rsid w:val="00FE71F2"/>
    <w:rsid w:val="00FE7E95"/>
    <w:rsid w:val="00FF084B"/>
    <w:rsid w:val="00FF1745"/>
    <w:rsid w:val="00FF2568"/>
    <w:rsid w:val="00FF49CD"/>
    <w:rsid w:val="00FF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5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5AD"/>
    <w:pPr>
      <w:ind w:left="720"/>
      <w:contextualSpacing/>
    </w:pPr>
  </w:style>
  <w:style w:type="table" w:styleId="TableGrid">
    <w:name w:val="Table Grid"/>
    <w:basedOn w:val="TableNormal"/>
    <w:uiPriority w:val="59"/>
    <w:rsid w:val="00BF4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F4B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68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834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94F15"/>
    <w:pPr>
      <w:spacing w:before="100" w:beforeAutospacing="1" w:after="100" w:afterAutospacing="1"/>
    </w:pPr>
  </w:style>
  <w:style w:type="table" w:styleId="LightShading-Accent5">
    <w:name w:val="Light Shading Accent 5"/>
    <w:basedOn w:val="TableNormal"/>
    <w:uiPriority w:val="60"/>
    <w:rsid w:val="00694F1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6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9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9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9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96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itle1">
    <w:name w:val="Title1"/>
    <w:basedOn w:val="Normal"/>
    <w:rsid w:val="0087791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7791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7791E"/>
  </w:style>
  <w:style w:type="character" w:customStyle="1" w:styleId="jrnl">
    <w:name w:val="jrnl"/>
    <w:basedOn w:val="DefaultParagraphFont"/>
    <w:rsid w:val="0087791E"/>
  </w:style>
  <w:style w:type="paragraph" w:styleId="Revision">
    <w:name w:val="Revision"/>
    <w:hidden/>
    <w:uiPriority w:val="99"/>
    <w:semiHidden/>
    <w:rsid w:val="00D36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5139BC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5139BC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C445C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3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81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3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811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5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5AD"/>
    <w:pPr>
      <w:ind w:left="720"/>
      <w:contextualSpacing/>
    </w:pPr>
  </w:style>
  <w:style w:type="table" w:styleId="TableGrid">
    <w:name w:val="Table Grid"/>
    <w:basedOn w:val="TableNormal"/>
    <w:uiPriority w:val="59"/>
    <w:rsid w:val="00BF4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F4B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68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834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94F15"/>
    <w:pPr>
      <w:spacing w:before="100" w:beforeAutospacing="1" w:after="100" w:afterAutospacing="1"/>
    </w:pPr>
  </w:style>
  <w:style w:type="table" w:styleId="LightShading-Accent5">
    <w:name w:val="Light Shading Accent 5"/>
    <w:basedOn w:val="TableNormal"/>
    <w:uiPriority w:val="60"/>
    <w:rsid w:val="00694F1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6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9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9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9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96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itle1">
    <w:name w:val="Title1"/>
    <w:basedOn w:val="Normal"/>
    <w:rsid w:val="0087791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7791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7791E"/>
  </w:style>
  <w:style w:type="character" w:customStyle="1" w:styleId="jrnl">
    <w:name w:val="jrnl"/>
    <w:basedOn w:val="DefaultParagraphFont"/>
    <w:rsid w:val="0087791E"/>
  </w:style>
  <w:style w:type="paragraph" w:styleId="Revision">
    <w:name w:val="Revision"/>
    <w:hidden/>
    <w:uiPriority w:val="99"/>
    <w:semiHidden/>
    <w:rsid w:val="00D36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5139BC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5139BC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C445C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3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81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3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81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822908-A2F7-4D3E-8B33-B4C5C4096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 Marques, Francesca</dc:creator>
  <cp:lastModifiedBy>Mary Dahmer</cp:lastModifiedBy>
  <cp:revision>2</cp:revision>
  <cp:lastPrinted>2015-12-16T18:46:00Z</cp:lastPrinted>
  <dcterms:created xsi:type="dcterms:W3CDTF">2016-08-31T18:11:00Z</dcterms:created>
  <dcterms:modified xsi:type="dcterms:W3CDTF">2016-08-31T18:11:00Z</dcterms:modified>
</cp:coreProperties>
</file>